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2"/>
        </w:rPr>
        <w:t xml:space="preserve">Table S2. Amphetamine effects on individual scales. </w:t>
      </w:r>
      <w:r>
        <w:rPr>
          <w:rFonts w:cs="Arial" w:ascii="Arial" w:hAnsi="Arial"/>
          <w:sz w:val="22"/>
        </w:rPr>
        <w:t>POMS is Profile of Mood States questionnaire; DEQ is Drug Effect Questionnaire; ARCI is Addiction Research Center Inventory questionnaire. LSD is Lysergic acid; MBG is Morphine-Benzedrine Group; PCAG is Pentobarbitol-Chlorpromazine-Alcohol Group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36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710"/>
        <w:gridCol w:w="2340"/>
        <w:gridCol w:w="1440"/>
        <w:gridCol w:w="1170"/>
        <w:gridCol w:w="1170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Dependent Variable Clas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Dependent Vari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 xml:space="preserve">ANOVA: </w:t>
            </w:r>
            <w:r>
              <w:rPr>
                <w:rFonts w:eastAsia="Calibri" w:cs="Arial" w:ascii="Arial" w:hAnsi="Arial"/>
                <w:b/>
                <w:sz w:val="22"/>
                <w:u w:val="single"/>
              </w:rPr>
              <w:t>Drug x Time Interacti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b/>
                <w:i/>
                <w:sz w:val="22"/>
              </w:rPr>
              <w:t>P</w:t>
            </w:r>
            <w:r>
              <w:rPr>
                <w:rFonts w:eastAsia="Calibri" w:cs="Arial" w:ascii="Arial" w:hAnsi="Arial"/>
                <w:b/>
                <w:sz w:val="22"/>
              </w:rPr>
              <w:t>-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b/>
                <w:sz w:val="22"/>
              </w:rPr>
              <w:t>Effect Size (η</w:t>
            </w:r>
            <w:r>
              <w:rPr>
                <w:rFonts w:eastAsia="Calibri" w:cs="Arial" w:ascii="Arial" w:hAnsi="Arial"/>
                <w:b/>
                <w:sz w:val="22"/>
                <w:vertAlign w:val="subscript"/>
              </w:rPr>
              <w:t>p</w:t>
            </w:r>
            <w:r>
              <w:rPr>
                <w:rFonts w:eastAsia="Calibri" w:cs="Arial" w:ascii="Arial" w:hAnsi="Arial"/>
                <w:b/>
                <w:sz w:val="22"/>
                <w:vertAlign w:val="superscript"/>
              </w:rPr>
              <w:t>2</w:t>
            </w:r>
            <w:r>
              <w:rPr>
                <w:rFonts w:eastAsia="Calibri" w:cs="Arial" w:ascii="Arial" w:hAnsi="Arial"/>
                <w:b/>
                <w:sz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Direction of Effect</w:t>
            </w:r>
          </w:p>
        </w:tc>
      </w:tr>
      <w:tr>
        <w:trPr>
          <w:trHeight w:val="314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bCs/>
                <w:sz w:val="22"/>
              </w:rPr>
              <w:t>Physiologic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Systolic Blood Pressu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109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.42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bCs/>
                <w:sz w:val="22"/>
              </w:rPr>
              <w:t>Physiologic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iastolic Blood Pressu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80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3.22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1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bCs/>
                <w:sz w:val="22"/>
              </w:rPr>
              <w:t>Physiologic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Heart Ra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55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6.17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1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bCs/>
                <w:sz w:val="22"/>
              </w:rPr>
              <w:t>POM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riendline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30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5.37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bCs/>
                <w:sz w:val="22"/>
              </w:rPr>
              <w:t>POM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Anxiet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6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.34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bCs/>
                <w:sz w:val="22"/>
              </w:rPr>
              <w:t>POM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epress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2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0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--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bCs/>
                <w:sz w:val="22"/>
              </w:rPr>
              <w:t>POM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atigu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15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3.17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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bCs/>
                <w:sz w:val="22"/>
              </w:rPr>
              <w:t>POM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Ang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1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--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bCs/>
                <w:sz w:val="22"/>
              </w:rPr>
              <w:t>POM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El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52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9.40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bCs/>
                <w:sz w:val="22"/>
              </w:rPr>
              <w:t>POM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Confus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8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5.04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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bCs/>
                <w:sz w:val="22"/>
              </w:rPr>
              <w:t>POM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Vig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71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4.97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1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EQ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ee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52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.13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EQ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Hig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45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6.13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EQ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o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73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2.25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EQ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Lik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67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5.82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1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EQ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islik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2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0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--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AR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Amphetami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72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3.01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1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AR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Benzedri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49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3.16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AR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arijua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63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2.04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1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AR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LS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13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6.76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AR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B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66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9.10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1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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AR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CA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(10, 3800) = 24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3.16 x 10</w:t>
            </w:r>
            <w:r>
              <w:rPr>
                <w:rFonts w:eastAsia="Calibri" w:cs="Arial" w:ascii="Arial" w:hAnsi="Arial"/>
                <w:sz w:val="22"/>
                <w:szCs w:val="14"/>
                <w:vertAlign w:val="superscript"/>
              </w:rPr>
              <w:t>-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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03:18:00Z</dcterms:created>
  <dc:creator>Amy  Hart</dc:creator>
  <dc:description/>
  <cp:keywords/>
  <dc:language>en-US</dc:language>
  <cp:lastModifiedBy>Amy Hart</cp:lastModifiedBy>
  <dcterms:modified xsi:type="dcterms:W3CDTF">2011-12-29T22:53:00Z</dcterms:modified>
  <cp:revision>4</cp:revision>
  <dc:subject/>
  <dc:title/>
</cp:coreProperties>
</file>